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rPr>
          <w:szCs w:val="20"/>
          <w:lang w:val="en-US"/>
        </w:rPr>
      </w:pPr>
      <w:r>
        <w:rPr>
          <w:b/>
          <w:szCs w:val="20"/>
          <w:lang w:val="en-US"/>
        </w:rPr>
        <w:t>Supplementary table 1.</w:t>
      </w:r>
      <w:r>
        <w:rPr>
          <w:szCs w:val="20"/>
          <w:lang w:val="en-US"/>
        </w:rPr>
        <w:t xml:space="preserve"> Correlation of mean Z-Scores of 64 patients of early-phase [</w:t>
      </w:r>
      <w:r>
        <w:rPr>
          <w:szCs w:val="20"/>
          <w:vertAlign w:val="superscript"/>
          <w:lang w:val="en-US"/>
        </w:rPr>
        <w:t>18</w:t>
      </w:r>
      <w:r>
        <w:rPr>
          <w:szCs w:val="20"/>
          <w:lang w:val="en-US"/>
        </w:rPr>
        <w:t>F</w:t>
      </w:r>
      <w:proofErr w:type="gramStart"/>
      <w:r>
        <w:rPr>
          <w:szCs w:val="20"/>
          <w:lang w:val="en-US"/>
        </w:rPr>
        <w:t>]PI</w:t>
      </w:r>
      <w:proofErr w:type="gramEnd"/>
      <w:r>
        <w:rPr>
          <w:szCs w:val="20"/>
          <w:lang w:val="en-US"/>
        </w:rPr>
        <w:t>-2620 and early-phase [</w:t>
      </w:r>
      <w:r>
        <w:rPr>
          <w:szCs w:val="20"/>
          <w:vertAlign w:val="superscript"/>
          <w:lang w:val="en-US"/>
        </w:rPr>
        <w:t>18</w:t>
      </w:r>
      <w:r>
        <w:rPr>
          <w:szCs w:val="20"/>
          <w:lang w:val="en-US"/>
        </w:rPr>
        <w:t>F]</w:t>
      </w:r>
      <w:proofErr w:type="spellStart"/>
      <w:r>
        <w:rPr>
          <w:szCs w:val="20"/>
          <w:lang w:val="en-US"/>
        </w:rPr>
        <w:t>flutemetamol</w:t>
      </w:r>
      <w:proofErr w:type="spellEnd"/>
      <w:r>
        <w:rPr>
          <w:szCs w:val="20"/>
          <w:lang w:val="en-US"/>
        </w:rPr>
        <w:t xml:space="preserve"> using global mean scaling.</w:t>
      </w:r>
    </w:p>
    <w:tbl>
      <w:tblPr>
        <w:tblW w:w="92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2200"/>
        <w:gridCol w:w="2488"/>
        <w:gridCol w:w="2112"/>
      </w:tblGrid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Brainnetom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region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mean Z-Score PI-2620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mean Z-Score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flutemetamol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US"/>
              </w:rPr>
              <w:t>Pearson's correlation coefficient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74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96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4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95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90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1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53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2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0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49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7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5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1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7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4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4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6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8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3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0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64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7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7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64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70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1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46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6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1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49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75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4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3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51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9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7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5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2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4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9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6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8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2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40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5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4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61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6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1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1.08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67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8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7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0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9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3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3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6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9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2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2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0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57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6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0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9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3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7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74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7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7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71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8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7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4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9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6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8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0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6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4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6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3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9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7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5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1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9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7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2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8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8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2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1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0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8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4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0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7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9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7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1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9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9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7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8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5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2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1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9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8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0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1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3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4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4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1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2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6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6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8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6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4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8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35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47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0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8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3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0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3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7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5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5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4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5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7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3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9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5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7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5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2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3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2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3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9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60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2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0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5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7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1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1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3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6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9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1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9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6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6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8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6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2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6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7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54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9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9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1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1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9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1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46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3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1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7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6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7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59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2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6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9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7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0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5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8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4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4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9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5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4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7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0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6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4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63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1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2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78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2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0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9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4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8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45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7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2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71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5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2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65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0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6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8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6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2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7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53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7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4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4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8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4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6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5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6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0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5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1.04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3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0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2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4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0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8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6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5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6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6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5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1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2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2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3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7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7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7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2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6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4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4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9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82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80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8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2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5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9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8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9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1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1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0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5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6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8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8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0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8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1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9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1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8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5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30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8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43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0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0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5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9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0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9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3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9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4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6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6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5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2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5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6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0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1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0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4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7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8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8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5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9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6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7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2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4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2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2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4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51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6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8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0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4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5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4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6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9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42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5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4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47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5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3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52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7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8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9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6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1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70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5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4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7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3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45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60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8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46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8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5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68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1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6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56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9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8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4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1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58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50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1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79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81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3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5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8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46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3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0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1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0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6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2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13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7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1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2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9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92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63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3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49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9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8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83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70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8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58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48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7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1.41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57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4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84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2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9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51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2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1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54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6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2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6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2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8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0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1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5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58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79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1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5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5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0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0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0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2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5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45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3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9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1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5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3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68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93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8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46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61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7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42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5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7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5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6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5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3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1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2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7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7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5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61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42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9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50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1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9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7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5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1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5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9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3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3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2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2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6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4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71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4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9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1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7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8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4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8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9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5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3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1.04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8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0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4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7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5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9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9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7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8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65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2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9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7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9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41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50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8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54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63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9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86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1.04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3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72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1.10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1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60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81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0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3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9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3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18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8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9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7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60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1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80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83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4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52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7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9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42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52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5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43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5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5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5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1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2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6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1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7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1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4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5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2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9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2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5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0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2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1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8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7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1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1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5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6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4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8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2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9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7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9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1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7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4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6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4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0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4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5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7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6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5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6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9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5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8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2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5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5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1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7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7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7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0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5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3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8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0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8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2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80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8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74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7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2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1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1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6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5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8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71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3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4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63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1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3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1.19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3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9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74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2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3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1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3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5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9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9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2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5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5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3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5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3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8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3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30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81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8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4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92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4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22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51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70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5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82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1.07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2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1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51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6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0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84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6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3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9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3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0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9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6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6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5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2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4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7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5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3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3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74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7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4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91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0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59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1.21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4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6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9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8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7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5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51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2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8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1.14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8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3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60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8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6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65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5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3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37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3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9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52</w:t>
            </w:r>
          </w:p>
        </w:tc>
      </w:tr>
    </w:tbl>
    <w:p>
      <w:pPr>
        <w:rPr>
          <w:lang w:val="en-US"/>
        </w:rPr>
      </w:pPr>
      <w:r>
        <w:rPr>
          <w:lang w:val="en-US"/>
        </w:rPr>
        <w:br w:type="page"/>
      </w:r>
    </w:p>
    <w:p>
      <w:pPr>
        <w:rPr>
          <w:sz w:val="32"/>
          <w:lang w:val="en-US"/>
        </w:rPr>
      </w:pPr>
      <w:r>
        <w:rPr>
          <w:b/>
          <w:szCs w:val="20"/>
          <w:lang w:val="en-US"/>
        </w:rPr>
        <w:lastRenderedPageBreak/>
        <w:t>Supplementary table 2.</w:t>
      </w:r>
      <w:r>
        <w:rPr>
          <w:szCs w:val="20"/>
          <w:lang w:val="en-US"/>
        </w:rPr>
        <w:t xml:space="preserve"> Correlation of mean Z-Scores of 64 patients of early-phase [</w:t>
      </w:r>
      <w:r>
        <w:rPr>
          <w:szCs w:val="20"/>
          <w:vertAlign w:val="superscript"/>
          <w:lang w:val="en-US"/>
        </w:rPr>
        <w:t>18</w:t>
      </w:r>
      <w:r>
        <w:rPr>
          <w:szCs w:val="20"/>
          <w:lang w:val="en-US"/>
        </w:rPr>
        <w:t>F</w:t>
      </w:r>
      <w:proofErr w:type="gramStart"/>
      <w:r>
        <w:rPr>
          <w:szCs w:val="20"/>
          <w:lang w:val="en-US"/>
        </w:rPr>
        <w:t>]PI</w:t>
      </w:r>
      <w:proofErr w:type="gramEnd"/>
      <w:r>
        <w:rPr>
          <w:szCs w:val="20"/>
          <w:lang w:val="en-US"/>
        </w:rPr>
        <w:t>-2620 and early-phase [</w:t>
      </w:r>
      <w:r>
        <w:rPr>
          <w:szCs w:val="20"/>
          <w:vertAlign w:val="superscript"/>
          <w:lang w:val="en-US"/>
        </w:rPr>
        <w:t>18</w:t>
      </w:r>
      <w:r>
        <w:rPr>
          <w:szCs w:val="20"/>
          <w:lang w:val="en-US"/>
        </w:rPr>
        <w:t>F]</w:t>
      </w:r>
      <w:proofErr w:type="spellStart"/>
      <w:r>
        <w:rPr>
          <w:szCs w:val="20"/>
          <w:lang w:val="en-US"/>
        </w:rPr>
        <w:t>flutemetamol</w:t>
      </w:r>
      <w:proofErr w:type="spellEnd"/>
      <w:r>
        <w:rPr>
          <w:szCs w:val="20"/>
          <w:lang w:val="en-US"/>
        </w:rPr>
        <w:t xml:space="preserve"> using cerebellar mean scaling.</w:t>
      </w:r>
    </w:p>
    <w:tbl>
      <w:tblPr>
        <w:tblW w:w="92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2200"/>
        <w:gridCol w:w="2488"/>
        <w:gridCol w:w="2112"/>
      </w:tblGrid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Brainnetom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region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mean Z-Score PI-2620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mean Z-Score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flutemetamol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US"/>
              </w:rPr>
              <w:t>Pearson's correlation coefficient</w:t>
            </w:r>
          </w:p>
        </w:tc>
        <w:bookmarkStart w:id="0" w:name="_GoBack"/>
        <w:bookmarkEnd w:id="0"/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09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90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2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25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57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7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14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24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7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04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24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1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25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9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1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17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4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10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7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5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13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29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8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05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52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7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96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28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9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86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72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3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78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42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7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63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9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64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2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96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6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09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1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1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23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24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9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40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35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7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87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5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6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03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6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2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90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7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04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7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5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18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22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7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16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0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31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21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4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26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29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3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73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2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3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77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2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5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02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4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3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11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5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0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01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2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90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7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22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9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53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8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3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23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4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27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5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9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91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8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9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63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9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71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32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4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45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1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53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6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49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6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3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4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68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5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8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58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6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1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48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7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2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30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9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3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28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5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9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35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7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5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4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7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0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0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7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92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0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8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78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8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6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96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1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16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7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3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16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25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7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87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1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6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56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1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1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93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2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9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89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3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88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2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45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20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1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74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1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33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3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7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30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5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60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43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2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72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31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7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58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51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1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68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8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5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1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23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0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5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1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6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02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8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6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06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4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61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52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9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58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08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1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04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1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25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1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8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85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0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78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0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71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7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9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64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8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3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25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4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2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05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8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7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84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0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7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79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9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5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45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3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5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26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5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86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1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7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89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2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6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34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4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3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53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3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8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9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39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9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5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5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30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4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4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0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5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8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70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8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0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56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1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7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05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4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5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78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6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2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93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7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1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77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8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1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4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9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8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32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3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6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6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7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9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7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7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5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9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8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21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7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28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6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8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9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6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4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8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3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7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0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8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6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5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4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2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2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4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7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2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38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69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9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16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40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8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2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49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2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58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5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6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74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6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9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77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7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59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8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7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61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50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7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66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0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8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96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37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3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15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8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5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28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9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6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08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22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9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79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1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95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39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0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03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56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1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64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7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91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30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6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93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3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8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66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5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0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13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00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9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29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7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23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40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2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03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1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9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14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42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7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97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31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7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47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27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6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48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3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02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7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9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12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9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0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14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20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4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14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21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0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89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66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2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62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21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1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63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30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1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73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39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1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61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2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1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88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2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02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63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0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84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41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1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16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4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20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4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66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21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0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43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0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07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30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5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09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9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0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88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5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5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87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2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74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0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6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91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36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4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49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80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0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1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43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3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74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27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2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56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4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6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70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95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8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26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46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1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38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9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9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38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9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72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48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2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2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9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83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45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1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89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57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9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91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04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3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75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12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2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04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74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6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87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38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1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18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7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48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4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51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67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4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22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68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4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09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32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8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73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45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6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90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32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5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28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31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9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57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29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8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3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7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0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7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5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1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7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6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6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4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5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4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2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9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8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8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6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25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2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7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51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0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83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3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8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01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2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0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85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0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6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27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1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10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3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5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16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2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9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02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8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8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7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9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9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6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1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48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6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9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84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1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7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0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93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3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7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73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2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0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3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15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4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9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94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8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35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2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7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2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5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6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97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7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0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78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1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2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12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9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55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76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8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1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44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7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9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78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3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3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66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21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57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9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5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9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7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0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43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0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5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48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4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3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22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55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70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56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86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97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2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57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0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5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43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4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13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450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28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9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79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2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54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3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50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793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8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9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67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1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68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60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6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9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04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2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356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32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4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3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66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8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1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682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19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2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139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60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14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418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1.17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75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8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66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49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1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67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87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837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7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62</w:t>
            </w:r>
          </w:p>
        </w:tc>
      </w:tr>
      <w:tr>
        <w:trPr>
          <w:trHeight w:val="300"/>
          <w:jc w:val="center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824</w:t>
            </w:r>
          </w:p>
        </w:tc>
        <w:tc>
          <w:tcPr>
            <w:tcW w:w="2488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6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12</w:t>
            </w:r>
          </w:p>
        </w:tc>
      </w:tr>
    </w:tbl>
    <w:p>
      <w:pPr>
        <w:jc w:val="center"/>
        <w:rPr>
          <w:rFonts w:eastAsia="Times New Roman"/>
          <w:color w:val="000000"/>
          <w:sz w:val="20"/>
          <w:szCs w:val="20"/>
          <w:lang w:val="en-US"/>
        </w:rPr>
      </w:pPr>
      <w:r>
        <w:rPr>
          <w:rFonts w:eastAsia="Times New Roman"/>
          <w:color w:val="000000"/>
          <w:sz w:val="20"/>
          <w:szCs w:val="20"/>
          <w:lang w:val="en-US"/>
        </w:rPr>
        <w:fldChar w:fldCharType="begin"/>
      </w:r>
      <w:r>
        <w:rPr>
          <w:rFonts w:eastAsia="Times New Roman"/>
          <w:color w:val="000000"/>
          <w:sz w:val="20"/>
          <w:szCs w:val="20"/>
          <w:lang w:val="en-US"/>
        </w:rPr>
        <w:instrText xml:space="preserve"> ADDIN </w:instrText>
      </w:r>
      <w:r>
        <w:rPr>
          <w:rFonts w:eastAsia="Times New Roman"/>
          <w:color w:val="000000"/>
          <w:sz w:val="20"/>
          <w:szCs w:val="20"/>
          <w:lang w:val="en-US"/>
        </w:rPr>
        <w:fldChar w:fldCharType="end"/>
      </w:r>
    </w:p>
    <w:p/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A4252"/>
    <w:multiLevelType w:val="multilevel"/>
    <w:tmpl w:val="0E380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56406EF"/>
    <w:multiLevelType w:val="multilevel"/>
    <w:tmpl w:val="564C2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9E66DC6"/>
    <w:multiLevelType w:val="multilevel"/>
    <w:tmpl w:val="33DE5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4220DAB"/>
    <w:multiLevelType w:val="multilevel"/>
    <w:tmpl w:val="FADA2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E83477A"/>
    <w:multiLevelType w:val="multilevel"/>
    <w:tmpl w:val="C090E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C024EE-DA0D-40EE-BD5A-D35615A85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hAnsi="Times New Roman" w:cs="Times New Roman"/>
      <w:sz w:val="20"/>
      <w:szCs w:val="20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eastAsiaTheme="minorEastAsia"/>
      <w:color w:val="5A5A5A" w:themeColor="text1" w:themeTint="A5"/>
      <w:spacing w:val="15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KeinLeerraum">
    <w:name w:val="No Spacing"/>
    <w:uiPriority w:val="1"/>
    <w:qFormat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-Zeileneinzug">
    <w:name w:val="Body Text Indent"/>
    <w:basedOn w:val="Standard"/>
    <w:link w:val="Textkrper-ZeileneinzugZchn"/>
    <w:pPr>
      <w:suppressAutoHyphens/>
      <w:spacing w:line="360" w:lineRule="auto"/>
      <w:ind w:firstLine="709"/>
      <w:jc w:val="both"/>
    </w:pPr>
    <w:rPr>
      <w:rFonts w:eastAsia="Times New Roman"/>
      <w:szCs w:val="20"/>
      <w:lang w:val="en-GB" w:eastAsia="ar-SA"/>
    </w:rPr>
  </w:style>
  <w:style w:type="character" w:customStyle="1" w:styleId="Textkrper-ZeileneinzugZchn">
    <w:name w:val="Textkörper-Zeileneinzug Zchn"/>
    <w:basedOn w:val="Absatz-Standardschriftart"/>
    <w:link w:val="Textkrper-Zeileneinzug"/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Times New Roman" w:hAnsi="Times New Roman" w:cs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hAnsi="Times New Roman" w:cs="Times New Roman"/>
      <w:sz w:val="24"/>
      <w:szCs w:val="24"/>
    </w:rPr>
  </w:style>
  <w:style w:type="table" w:styleId="HelleSchattierung-Akzent3">
    <w:name w:val="Light Shading Accent 3"/>
    <w:basedOn w:val="NormaleTabelle"/>
    <w:uiPriority w:val="60"/>
    <w:pPr>
      <w:spacing w:after="0" w:line="240" w:lineRule="auto"/>
    </w:pPr>
    <w:rPr>
      <w:color w:val="7B7B7B" w:themeColor="accent3" w:themeShade="BF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/>
    </w:pPr>
    <w:rPr>
      <w:rFonts w:eastAsiaTheme="minorEastAsia"/>
    </w:rPr>
  </w:style>
  <w:style w:type="character" w:customStyle="1" w:styleId="docsum-pmid">
    <w:name w:val="docsum-pmid"/>
    <w:basedOn w:val="Absatz-Standardschriftart"/>
  </w:style>
  <w:style w:type="character" w:customStyle="1" w:styleId="citation-part">
    <w:name w:val="citation-part"/>
    <w:basedOn w:val="Absatz-Standardschriftart"/>
  </w:style>
  <w:style w:type="character" w:customStyle="1" w:styleId="period">
    <w:name w:val="period"/>
    <w:basedOn w:val="Absatz-Standardschriftart"/>
  </w:style>
  <w:style w:type="character" w:customStyle="1" w:styleId="cit">
    <w:name w:val="cit"/>
    <w:basedOn w:val="Absatz-Standardschriftart"/>
  </w:style>
  <w:style w:type="character" w:customStyle="1" w:styleId="citation-doi">
    <w:name w:val="citation-doi"/>
    <w:basedOn w:val="Absatz-Standardschriftart"/>
  </w:style>
  <w:style w:type="character" w:customStyle="1" w:styleId="secondary-date">
    <w:name w:val="secondary-date"/>
    <w:basedOn w:val="Absatz-Standardschriftart"/>
  </w:style>
  <w:style w:type="character" w:customStyle="1" w:styleId="authors-list-item">
    <w:name w:val="authors-list-item"/>
    <w:basedOn w:val="Absatz-Standardschriftart"/>
  </w:style>
  <w:style w:type="character" w:customStyle="1" w:styleId="author-sup-separator">
    <w:name w:val="author-sup-separator"/>
    <w:basedOn w:val="Absatz-Standardschriftart"/>
  </w:style>
  <w:style w:type="character" w:customStyle="1" w:styleId="comma">
    <w:name w:val="comma"/>
    <w:basedOn w:val="Absatz-Standardschriftart"/>
  </w:style>
  <w:style w:type="character" w:customStyle="1" w:styleId="Titel1">
    <w:name w:val="Titel1"/>
    <w:basedOn w:val="Absatz-Standardschriftart"/>
  </w:style>
  <w:style w:type="character" w:customStyle="1" w:styleId="id-label">
    <w:name w:val="id-label"/>
    <w:basedOn w:val="Absatz-Standardschriftart"/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customStyle="1" w:styleId="docsum-authors">
    <w:name w:val="docsum-authors"/>
    <w:basedOn w:val="Absatz-Standardschriftart"/>
  </w:style>
  <w:style w:type="character" w:customStyle="1" w:styleId="docsum-journal-citation">
    <w:name w:val="docsum-journal-citation"/>
    <w:basedOn w:val="Absatz-Standardschriftar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675</Words>
  <Characters>10557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Brendel, Matthias PD Dr.</cp:lastModifiedBy>
  <cp:revision>2</cp:revision>
  <dcterms:created xsi:type="dcterms:W3CDTF">2022-11-07T09:10:00Z</dcterms:created>
  <dcterms:modified xsi:type="dcterms:W3CDTF">2022-11-07T09:10:00Z</dcterms:modified>
</cp:coreProperties>
</file>